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24FAA" w14:textId="7BA34324" w:rsidR="00F852A5" w:rsidRDefault="008733F0" w:rsidP="008733F0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t>Appendix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5. </w:t>
      </w:r>
      <w:r w:rsidR="00000000">
        <w:rPr>
          <w:rFonts w:ascii="Times New Roman" w:eastAsia="SimSun" w:hAnsi="Times New Roman" w:cs="Times New Roman"/>
          <w:sz w:val="24"/>
          <w:szCs w:val="24"/>
        </w:rPr>
        <w:t xml:space="preserve">Update </w:t>
      </w:r>
      <w:proofErr w:type="spellStart"/>
      <w:r w:rsidR="00000000">
        <w:rPr>
          <w:rFonts w:ascii="Times New Roman" w:eastAsia="SimSun" w:hAnsi="Times New Roman" w:cs="Times New Roman"/>
          <w:sz w:val="24"/>
          <w:szCs w:val="24"/>
        </w:rPr>
        <w:t>phase</w:t>
      </w:r>
      <w:proofErr w:type="spellEnd"/>
      <w:r w:rsidR="00000000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>
        <w:rPr>
          <w:rFonts w:ascii="Times New Roman" w:eastAsia="SimSun" w:hAnsi="Times New Roman" w:cs="Times New Roman"/>
          <w:sz w:val="24"/>
          <w:szCs w:val="24"/>
        </w:rPr>
        <w:t>of</w:t>
      </w:r>
      <w:proofErr w:type="spellEnd"/>
      <w:r w:rsidR="00000000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00000">
        <w:rPr>
          <w:rFonts w:ascii="Times New Roman" w:eastAsia="SimSun" w:hAnsi="Times New Roman" w:cs="Times New Roman"/>
          <w:sz w:val="24"/>
          <w:szCs w:val="24"/>
        </w:rPr>
        <w:t>the</w:t>
      </w:r>
      <w:proofErr w:type="spellEnd"/>
      <w:r w:rsidR="00000000">
        <w:rPr>
          <w:rFonts w:ascii="Times New Roman" w:eastAsia="SimSun" w:hAnsi="Times New Roman" w:cs="Times New Roman"/>
          <w:sz w:val="24"/>
          <w:szCs w:val="24"/>
        </w:rPr>
        <w:t xml:space="preserve"> model in 2024, </w:t>
      </w:r>
      <w:proofErr w:type="spellStart"/>
      <w:r w:rsidR="00000000">
        <w:rPr>
          <w:rFonts w:ascii="Times New Roman" w:eastAsia="SimSun" w:hAnsi="Times New Roman" w:cs="Times New Roman"/>
          <w:sz w:val="24"/>
          <w:szCs w:val="24"/>
        </w:rPr>
        <w:t>with</w:t>
      </w:r>
      <w:proofErr w:type="spellEnd"/>
      <w:r w:rsidR="00000000">
        <w:rPr>
          <w:rFonts w:ascii="Times New Roman" w:eastAsia="SimSun" w:hAnsi="Times New Roman" w:cs="Times New Roman"/>
          <w:sz w:val="24"/>
          <w:szCs w:val="24"/>
        </w:rPr>
        <w:t xml:space="preserve"> stakeholder </w:t>
      </w:r>
      <w:proofErr w:type="spellStart"/>
      <w:r w:rsidR="00000000">
        <w:rPr>
          <w:rFonts w:ascii="Times New Roman" w:eastAsia="SimSun" w:hAnsi="Times New Roman" w:cs="Times New Roman"/>
          <w:sz w:val="24"/>
          <w:szCs w:val="24"/>
        </w:rPr>
        <w:t>participation</w:t>
      </w:r>
      <w:proofErr w:type="spellEnd"/>
    </w:p>
    <w:tbl>
      <w:tblPr>
        <w:tblStyle w:val="Style14"/>
        <w:tblW w:w="1021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8355"/>
      </w:tblGrid>
      <w:tr w:rsidR="00F852A5" w14:paraId="3B61252E" w14:textId="77777777">
        <w:tc>
          <w:tcPr>
            <w:tcW w:w="10215" w:type="dxa"/>
            <w:gridSpan w:val="2"/>
          </w:tcPr>
          <w:p w14:paraId="5A66F8BC" w14:textId="77777777" w:rsidR="00F852A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takeholder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ments</w:t>
            </w:r>
            <w:proofErr w:type="spellEnd"/>
          </w:p>
        </w:tc>
      </w:tr>
      <w:tr w:rsidR="00F852A5" w14:paraId="25D65D20" w14:textId="77777777">
        <w:tc>
          <w:tcPr>
            <w:tcW w:w="1860" w:type="dxa"/>
          </w:tcPr>
          <w:p w14:paraId="18DC2A3C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akness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urr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?</w:t>
            </w:r>
          </w:p>
        </w:tc>
        <w:tc>
          <w:tcPr>
            <w:tcW w:w="8355" w:type="dxa"/>
          </w:tcPr>
          <w:p w14:paraId="514CEF13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"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nno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plicit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ttribut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commen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WHO."</w:t>
            </w:r>
          </w:p>
          <w:p w14:paraId="0F7C9D59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AD12F5" w14:textId="77777777" w:rsidR="00F852A5" w:rsidRDefault="00000000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takeholder 2: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"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equate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id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alitie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razili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ealthc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rvic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otenti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akn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tern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id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ppli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cenario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verg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razili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ealthcare system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quir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ntextu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apt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lid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akn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om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rm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fficul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derst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e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ir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counter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."</w:t>
            </w:r>
          </w:p>
          <w:p w14:paraId="1CBD209D" w14:textId="77777777" w:rsidR="00F852A5" w:rsidRDefault="00F852A5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E98F82F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nes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6D75F20C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D3A16E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4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lex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u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e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dicato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mens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onitor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ead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rkloa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verloa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or healthc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nagers. Th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pende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inanci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ourc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frastruct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ecializ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rea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budge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trai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ac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fi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ersonne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lement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romi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ppea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flexibl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apt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ffer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gion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tex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is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ist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us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chnolog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mo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)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ac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tai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echanism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s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cur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vac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31E4E888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B96EA4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on'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n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akn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er se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u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or a loc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iew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C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apt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ffer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alities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h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res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orta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spec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isu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esent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yo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rticl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orm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esent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teractiv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fographic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for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amp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"</w:t>
            </w:r>
          </w:p>
        </w:tc>
      </w:tr>
      <w:tr w:rsidR="00F852A5" w14:paraId="27A90F03" w14:textId="77777777">
        <w:tc>
          <w:tcPr>
            <w:tcW w:w="1860" w:type="dxa"/>
          </w:tcPr>
          <w:p w14:paraId="2BBF5C68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otentialiti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esign?</w:t>
            </w:r>
          </w:p>
        </w:tc>
        <w:tc>
          <w:tcPr>
            <w:tcW w:w="8355" w:type="dxa"/>
          </w:tcPr>
          <w:p w14:paraId="6748DC11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1. 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abl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tex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C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fferentiat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global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s.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i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low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onitor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velop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PHC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  <w:p w14:paraId="712F73A8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74DB0F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ese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rehensiv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ystem.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volv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olidat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one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onabedian’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mens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i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ider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ttribut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razili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C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o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volv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healthc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roug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Health (management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  <w:p w14:paraId="52049EFF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548098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3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quit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rehensiv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s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compass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lassic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a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ruct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c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itional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ighligh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ation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mens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ffective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42D60689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C57BE7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a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li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ruct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a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onabedian’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or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i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ll-organiz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pproach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alu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cilitat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derstand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e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one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PHC.</w:t>
            </w:r>
          </w:p>
          <w:p w14:paraId="5E2F275B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ress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illa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ode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mphasiz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ffectiven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fficienc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cepta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orta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spec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s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healthc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igh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Th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lus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overn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courage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nov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riv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velop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reativ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lu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or digital PH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5205B11D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688452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pan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iew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spec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gard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perationaliz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h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c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PHC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ourc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ten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a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</w:tc>
      </w:tr>
      <w:tr w:rsidR="00F852A5" w14:paraId="5B021C1D" w14:textId="77777777">
        <w:tc>
          <w:tcPr>
            <w:tcW w:w="1860" w:type="dxa"/>
          </w:tcPr>
          <w:p w14:paraId="1BB1BC09" w14:textId="4153C4D3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55" w:type="dxa"/>
          </w:tcPr>
          <w:p w14:paraId="0C8765DC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n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ganization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mension - Governance -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ia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lu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ss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e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unc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ten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tex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C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a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ec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rro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ates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us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tools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r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rocesse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415B726D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41A0B4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larific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om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comm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new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rm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mon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know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2CBF02D1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DBD548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akeholder 3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llaborato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gge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ang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Family Health Teams)'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rk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Primary Health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'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odific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compa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yp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am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volv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rk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ceptionis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re fundamental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c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ni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meon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ope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ystem'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gist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ppoint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thoug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rofession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o it.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chnic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mens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tem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gard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ualific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rk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h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s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d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2A91FE54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D6A7D2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tai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cur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vac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sur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roug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lement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igorou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toco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tec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easur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inimiz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isk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mp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vac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gul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Includ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su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qu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cessi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rder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mple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rategi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a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sadvantag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opul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sur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qua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ce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gital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al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6EF0EBD1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93AA89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</w:tc>
      </w:tr>
      <w:tr w:rsidR="00F852A5" w14:paraId="697D05F8" w14:textId="77777777">
        <w:tc>
          <w:tcPr>
            <w:tcW w:w="1860" w:type="dxa"/>
          </w:tcPr>
          <w:p w14:paraId="7AFD7646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 xml:space="preserve">Doe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overn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imens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odification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?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i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355" w:type="dxa"/>
          </w:tcPr>
          <w:p w14:paraId="68AF514A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ecise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overn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c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in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a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iabilit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lud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14:paraId="28CE7972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15E408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  <w:p w14:paraId="26D9C3AD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34833E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keholder 3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n item 5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overnanc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gge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ang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rm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adem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ucation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stit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”</w:t>
            </w:r>
          </w:p>
          <w:p w14:paraId="789B8842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C748A9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Yes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mot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ansparenc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cis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making processes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courag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articipa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takeholders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lud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ealthcare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managers,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fessional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e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</w:t>
            </w:r>
          </w:p>
          <w:p w14:paraId="553B3876" w14:textId="77777777" w:rsidR="00F852A5" w:rsidRDefault="00F852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F1E221" w14:textId="77777777" w:rsidR="00F852A5" w:rsidRDefault="000000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 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Governance: Item 4 - 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gge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ecify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hi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ourc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oul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t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inancial? Item 5: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oi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petition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word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velop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' I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gge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sing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'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re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' in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searc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jec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evelopmen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duct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chnologi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”</w:t>
            </w:r>
          </w:p>
        </w:tc>
      </w:tr>
    </w:tbl>
    <w:p w14:paraId="45B29929" w14:textId="77777777" w:rsidR="008733F0" w:rsidRPr="00034996" w:rsidRDefault="008733F0" w:rsidP="008733F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34996">
        <w:rPr>
          <w:rFonts w:ascii="Times New Roman" w:eastAsia="Times New Roman" w:hAnsi="Times New Roman" w:cs="Times New Roman"/>
          <w:sz w:val="24"/>
          <w:szCs w:val="24"/>
        </w:rPr>
        <w:t>Source</w:t>
      </w:r>
      <w:proofErr w:type="spellEnd"/>
      <w:r w:rsidRPr="0003499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034996"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 w:rsidRPr="00034996">
        <w:rPr>
          <w:rFonts w:ascii="Times New Roman" w:eastAsia="Times New Roman" w:hAnsi="Times New Roman" w:cs="Times New Roman"/>
          <w:sz w:val="24"/>
          <w:szCs w:val="24"/>
        </w:rPr>
        <w:t xml:space="preserve"> data, 2024. </w:t>
      </w:r>
    </w:p>
    <w:p w14:paraId="7C5AF034" w14:textId="77777777" w:rsidR="00F852A5" w:rsidRDefault="00F852A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852A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FA880" w14:textId="77777777" w:rsidR="00F40029" w:rsidRDefault="00F40029">
      <w:pPr>
        <w:spacing w:line="240" w:lineRule="auto"/>
      </w:pPr>
      <w:r>
        <w:separator/>
      </w:r>
    </w:p>
  </w:endnote>
  <w:endnote w:type="continuationSeparator" w:id="0">
    <w:p w14:paraId="441D5243" w14:textId="77777777" w:rsidR="00F40029" w:rsidRDefault="00F400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84E9B" w14:textId="77777777" w:rsidR="00F40029" w:rsidRDefault="00F40029">
      <w:r>
        <w:separator/>
      </w:r>
    </w:p>
  </w:footnote>
  <w:footnote w:type="continuationSeparator" w:id="0">
    <w:p w14:paraId="1A0F68D1" w14:textId="77777777" w:rsidR="00F40029" w:rsidRDefault="00F40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2A5"/>
    <w:rsid w:val="008733F0"/>
    <w:rsid w:val="00B64716"/>
    <w:rsid w:val="00F40029"/>
    <w:rsid w:val="00F852A5"/>
    <w:rsid w:val="082D18F6"/>
    <w:rsid w:val="1FB42B93"/>
    <w:rsid w:val="20D21CE6"/>
    <w:rsid w:val="2F866987"/>
    <w:rsid w:val="331F52DC"/>
    <w:rsid w:val="62731D94"/>
    <w:rsid w:val="799C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22728"/>
  <w15:docId w15:val="{A2BAFFCF-78C8-4E02-8335-2678D904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qFormat/>
    <w:rPr>
      <w:b/>
      <w:bCs/>
    </w:r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ade">
    <w:name w:val="Table Grid"/>
    <w:basedOn w:val="Tabelanormal"/>
    <w:uiPriority w:val="39"/>
    <w:qFormat/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4">
    <w:name w:val="_Style 14"/>
    <w:basedOn w:val="TableNormal"/>
    <w:rPr>
      <w:rFonts w:ascii="Arial" w:eastAsia="Arial" w:hAnsi="Arial" w:cs="Arial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NYalguIIZrseERQ51GWQywgy1Q==">CgMxLjA4AHIhMW5WaUs2TVdYOGVhdHNjcWh2U1NUYnpzUHZ4MGYwTXd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866</Words>
  <Characters>4679</Characters>
  <Application>Microsoft Office Word</Application>
  <DocSecurity>0</DocSecurity>
  <Lines>38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Ísis de Siqueira Silva</dc:creator>
  <cp:lastModifiedBy>Ísis de Siqueira Silva</cp:lastModifiedBy>
  <cp:revision>2</cp:revision>
  <dcterms:created xsi:type="dcterms:W3CDTF">2024-07-14T19:23:00Z</dcterms:created>
  <dcterms:modified xsi:type="dcterms:W3CDTF">2024-09-2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18283</vt:lpwstr>
  </property>
  <property fmtid="{D5CDD505-2E9C-101B-9397-08002B2CF9AE}" pid="3" name="ICV">
    <vt:lpwstr>55B02EDB5BC44791BBF0A8A529CFD600_12</vt:lpwstr>
  </property>
</Properties>
</file>